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872"/>
        <w:gridCol w:w="5536"/>
        <w:gridCol w:w="4550"/>
      </w:tblGrid>
      <w:tr w:rsidR="007C434E" w14:paraId="6767C645" w14:textId="77777777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DDD19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Table S1 Summary of Illumina </w:t>
            </w:r>
            <w:proofErr w:type="spellStart"/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iSeq</w:t>
            </w:r>
            <w:proofErr w:type="spellEnd"/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sequencing and amplicon sequence variants (ASVs) for bacteria.</w:t>
            </w:r>
          </w:p>
        </w:tc>
      </w:tr>
      <w:tr w:rsidR="007C434E" w14:paraId="1DB3454A" w14:textId="77777777">
        <w:trPr>
          <w:trHeight w:val="315"/>
        </w:trPr>
        <w:tc>
          <w:tcPr>
            <w:tcW w:w="13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132E3C2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19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6FC5898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 number</w:t>
            </w:r>
          </w:p>
        </w:tc>
        <w:tc>
          <w:tcPr>
            <w:tcW w:w="1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08396A64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V number</w:t>
            </w:r>
          </w:p>
        </w:tc>
      </w:tr>
      <w:tr w:rsidR="007C434E" w14:paraId="24C4A152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5DBE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0-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493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105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995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84</w:t>
            </w:r>
          </w:p>
        </w:tc>
      </w:tr>
      <w:tr w:rsidR="007C434E" w14:paraId="0D1DE5DD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D88A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0-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03B8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385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2B4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68</w:t>
            </w:r>
          </w:p>
        </w:tc>
      </w:tr>
      <w:tr w:rsidR="007C434E" w14:paraId="1B67E239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8030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0-3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440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083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568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08</w:t>
            </w:r>
          </w:p>
        </w:tc>
      </w:tr>
      <w:tr w:rsidR="007C434E" w14:paraId="0FD01711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E6DD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1-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8F5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486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074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3</w:t>
            </w:r>
          </w:p>
        </w:tc>
      </w:tr>
      <w:tr w:rsidR="007C434E" w14:paraId="401D3B50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1A17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1-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5E9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726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E90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55</w:t>
            </w:r>
          </w:p>
        </w:tc>
      </w:tr>
      <w:tr w:rsidR="007C434E" w14:paraId="0C2DDE1C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9509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1-3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68E1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158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209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27</w:t>
            </w:r>
          </w:p>
        </w:tc>
      </w:tr>
      <w:tr w:rsidR="007C434E" w14:paraId="1CB6CA5C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E9F0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2-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8AF7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244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0E1E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72</w:t>
            </w:r>
          </w:p>
        </w:tc>
      </w:tr>
      <w:tr w:rsidR="007C434E" w14:paraId="2D35CF1C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DFFC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2-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D67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956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F37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31</w:t>
            </w:r>
          </w:p>
        </w:tc>
      </w:tr>
      <w:tr w:rsidR="007C434E" w14:paraId="43EDF984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257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2-3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F3D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939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C308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31</w:t>
            </w:r>
          </w:p>
        </w:tc>
      </w:tr>
      <w:tr w:rsidR="007C434E" w14:paraId="2228EEE0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A145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3-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5FB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756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5AAD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89</w:t>
            </w:r>
          </w:p>
        </w:tc>
      </w:tr>
      <w:tr w:rsidR="007C434E" w14:paraId="74C76698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0D44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3-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830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030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E6CF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8</w:t>
            </w:r>
          </w:p>
        </w:tc>
      </w:tr>
      <w:tr w:rsidR="007C434E" w14:paraId="37D79801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7C2C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3-3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7A24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637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9BA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19</w:t>
            </w:r>
          </w:p>
        </w:tc>
      </w:tr>
      <w:tr w:rsidR="007C434E" w14:paraId="39CB51B9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F256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4-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750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781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3F2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53</w:t>
            </w:r>
          </w:p>
        </w:tc>
      </w:tr>
      <w:tr w:rsidR="007C434E" w14:paraId="498949F9" w14:textId="77777777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AF38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4-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93A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560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5E8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73</w:t>
            </w:r>
          </w:p>
        </w:tc>
      </w:tr>
      <w:tr w:rsidR="007C434E" w14:paraId="22A11462" w14:textId="77777777">
        <w:trPr>
          <w:trHeight w:val="315"/>
        </w:trPr>
        <w:tc>
          <w:tcPr>
            <w:tcW w:w="138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32E7ADE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4-3</w:t>
            </w:r>
          </w:p>
        </w:tc>
        <w:tc>
          <w:tcPr>
            <w:tcW w:w="198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062AB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898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A26F9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9</w:t>
            </w:r>
          </w:p>
        </w:tc>
      </w:tr>
    </w:tbl>
    <w:p w14:paraId="624BC85D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5434BCD3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667E4E18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5126E9CD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3DD99F51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028F92AD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20A7A362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0D426E0C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1CF700ED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2EBA3C35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76E6EC2F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57C8F250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7A71782E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53532CF6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6"/>
        <w:gridCol w:w="830"/>
        <w:gridCol w:w="803"/>
        <w:gridCol w:w="2166"/>
        <w:gridCol w:w="2355"/>
        <w:gridCol w:w="2665"/>
        <w:gridCol w:w="1814"/>
        <w:gridCol w:w="2029"/>
      </w:tblGrid>
      <w:tr w:rsidR="007C434E" w14:paraId="1CCC1D2E" w14:textId="7777777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23E17ED9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S2 The </w:t>
            </w:r>
            <w:proofErr w:type="spellStart"/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pological</w:t>
            </w:r>
            <w:proofErr w:type="spellEnd"/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indices of co-occurrence network in different continuous </w:t>
            </w:r>
            <w:r w:rsidRPr="004A6897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anax </w:t>
            </w:r>
            <w:proofErr w:type="spellStart"/>
            <w:r w:rsidRPr="004A6897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quinquefolius</w:t>
            </w:r>
            <w:proofErr w:type="spellEnd"/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L. cropping treatments.</w:t>
            </w:r>
          </w:p>
        </w:tc>
      </w:tr>
      <w:tr w:rsidR="007C434E" w14:paraId="521A7D1E" w14:textId="77777777">
        <w:trPr>
          <w:trHeight w:val="300"/>
        </w:trPr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88391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02F6DB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des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C4FEAE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dges</w:t>
            </w:r>
          </w:p>
        </w:tc>
        <w:tc>
          <w:tcPr>
            <w:tcW w:w="7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6B523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tio of positive edges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3E159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tio of negative edges</w:t>
            </w:r>
          </w:p>
        </w:tc>
        <w:tc>
          <w:tcPr>
            <w:tcW w:w="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CF4D9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erage weighted degree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E0B73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work density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E130D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ularity index</w:t>
            </w:r>
          </w:p>
        </w:tc>
      </w:tr>
      <w:tr w:rsidR="007C434E" w14:paraId="24AA7FF2" w14:textId="77777777">
        <w:trPr>
          <w:trHeight w:val="300"/>
        </w:trPr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3ED4C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0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75607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03438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6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3FC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5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4B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.1%</w:t>
            </w:r>
          </w:p>
        </w:tc>
        <w:tc>
          <w:tcPr>
            <w:tcW w:w="96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A87F3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9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625395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14DE8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06 </w:t>
            </w:r>
          </w:p>
        </w:tc>
      </w:tr>
      <w:tr w:rsidR="007C434E" w14:paraId="5EEAA56E" w14:textId="77777777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2DB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EA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D12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B3D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0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238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0%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418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63B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E3A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5 </w:t>
            </w:r>
          </w:p>
        </w:tc>
      </w:tr>
      <w:tr w:rsidR="007C434E" w14:paraId="289C8DAE" w14:textId="77777777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616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6A3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541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5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DD7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6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A8F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4%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24C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D07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4DE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3 </w:t>
            </w:r>
          </w:p>
        </w:tc>
      </w:tr>
      <w:tr w:rsidR="007C434E" w14:paraId="12B4EE6A" w14:textId="77777777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223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F8F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EDA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278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2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B27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8%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66D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07A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DC6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50 </w:t>
            </w:r>
          </w:p>
        </w:tc>
      </w:tr>
      <w:tr w:rsidR="007C434E" w14:paraId="19145F81" w14:textId="77777777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2B20E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99902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3B693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65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40C01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9%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16336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1%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BE083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4D5EF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4062A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</w:tr>
    </w:tbl>
    <w:p w14:paraId="3D412E41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42261BCE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2DF38C5E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46502585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4CEF9BF7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550275B2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2F783F81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473D5339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3E916989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3BD6A64B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p w14:paraId="53E95352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00"/>
        <w:gridCol w:w="2820"/>
        <w:gridCol w:w="2820"/>
        <w:gridCol w:w="2526"/>
        <w:gridCol w:w="2892"/>
      </w:tblGrid>
      <w:tr w:rsidR="007C434E" w14:paraId="2753D922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89A4A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3 The contribution of soil environmental factors in affecting the bacterial community</w:t>
            </w:r>
            <w:r w:rsidRPr="004A689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7C434E" w14:paraId="56F7688A" w14:textId="77777777">
        <w:trPr>
          <w:trHeight w:val="315"/>
          <w:jc w:val="center"/>
        </w:trPr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BDB56E" w14:textId="77777777" w:rsidR="007C434E" w:rsidRDefault="007C434E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6E6331F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DA1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44174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DA2</w:t>
            </w:r>
          </w:p>
        </w:tc>
        <w:tc>
          <w:tcPr>
            <w:tcW w:w="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3D278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21424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C434E" w14:paraId="40C36255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676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68CA6" w14:textId="77777777" w:rsidR="007C434E" w:rsidRPr="004A6897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A689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980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A43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F42E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2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643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7C434E" w14:paraId="77BE7FD8" w14:textId="77777777">
        <w:trPr>
          <w:trHeight w:val="375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3F7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1B0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21C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A74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5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985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7C434E" w14:paraId="3BCCB3F6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88C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890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5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4644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6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BB0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6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ECA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7C434E" w14:paraId="142A2B0D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B06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E0B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83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5E99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B56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7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EFF0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7C434E" w14:paraId="5C77105A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4919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007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89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0B3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B82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2118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7C434E" w14:paraId="2FA27709" w14:textId="77777777">
        <w:trPr>
          <w:trHeight w:val="375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B426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775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3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D2C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8FB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9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8D8D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7C434E" w14:paraId="35342A2D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D551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E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5E50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15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856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99E6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1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F7A51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7C434E" w14:paraId="2DD0E352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2D56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3D6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45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D38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F1A3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8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C82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7C434E" w14:paraId="090B7DC9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9D4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7FA2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90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B4C7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FFD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3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3C50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7C434E" w14:paraId="629EEDB9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53760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2FEC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36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D469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61E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5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B51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7C434E" w14:paraId="4D02B142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2BF2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190E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99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9F86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3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DB8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6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1F96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7C434E" w14:paraId="0489E532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FCC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3DC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84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FE7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03A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2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7523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7C434E" w14:paraId="71847CB4" w14:textId="77777777">
        <w:trPr>
          <w:trHeight w:val="300"/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612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D81D7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0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CDD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04BF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2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FF35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C434E" w14:paraId="338D7A83" w14:textId="77777777">
        <w:trPr>
          <w:trHeight w:val="315"/>
          <w:jc w:val="center"/>
        </w:trPr>
        <w:tc>
          <w:tcPr>
            <w:tcW w:w="103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B0E72D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A15E78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8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B2197B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06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886624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3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C3407A" w14:textId="77777777" w:rsidR="007C434E" w:rsidRDefault="00000000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</w:tbl>
    <w:p w14:paraId="3F1D1DBB" w14:textId="77777777" w:rsidR="007C434E" w:rsidRDefault="007C434E">
      <w:pPr>
        <w:rPr>
          <w:rFonts w:ascii="Times New Roman" w:hAnsi="Times New Roman" w:cs="Times New Roman"/>
          <w:sz w:val="24"/>
          <w:szCs w:val="24"/>
        </w:rPr>
      </w:pPr>
    </w:p>
    <w:sectPr w:rsidR="007C43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7A0"/>
    <w:rsid w:val="000B1A60"/>
    <w:rsid w:val="00244784"/>
    <w:rsid w:val="004A6897"/>
    <w:rsid w:val="005247A0"/>
    <w:rsid w:val="006645DA"/>
    <w:rsid w:val="007C434E"/>
    <w:rsid w:val="00967238"/>
    <w:rsid w:val="00B1580D"/>
    <w:rsid w:val="00D47DD9"/>
    <w:rsid w:val="00FC2677"/>
    <w:rsid w:val="3753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BDB52E4-A4EE-499F-9A77-202C6006B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A7A2D-4226-4257-A2B2-F93B9BEB2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liang song</dc:creator>
  <cp:lastModifiedBy>Adaeze Catherine Awogu</cp:lastModifiedBy>
  <cp:revision>3</cp:revision>
  <dcterms:created xsi:type="dcterms:W3CDTF">2025-10-27T12:36:00Z</dcterms:created>
  <dcterms:modified xsi:type="dcterms:W3CDTF">2025-11-1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E4NDJiM2ViOTAyZjdjMGQ1ZTA4ZWU1MmEyNzRhOTciLCJ1c2VySWQiOiI4NDg3NDAzND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F01365A35C04CB68A354B3BBC3CE3EF_12</vt:lpwstr>
  </property>
</Properties>
</file>